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4AB" w:rsidRPr="00D01257" w:rsidRDefault="000D6A27">
      <w:pPr>
        <w:rPr>
          <w:lang w:val="en-US"/>
        </w:rPr>
      </w:pPr>
      <w:r w:rsidRPr="000D6A27">
        <w:rPr>
          <w:lang w:val="en-US"/>
        </w:rPr>
        <w:t xml:space="preserve">Table </w:t>
      </w:r>
      <w:r w:rsidR="00D01257">
        <w:rPr>
          <w:lang w:val="en-US"/>
        </w:rPr>
        <w:t>4</w:t>
      </w:r>
      <w:r w:rsidRPr="000D6A27">
        <w:rPr>
          <w:lang w:val="en-US"/>
        </w:rPr>
        <w:t xml:space="preserve">: </w:t>
      </w:r>
      <w:r w:rsidR="00D01257" w:rsidRPr="00D01257">
        <w:rPr>
          <w:rFonts w:ascii="Arial" w:hAnsi="Arial" w:cs="Arial"/>
          <w:lang w:val="en-US"/>
        </w:rPr>
        <w:t>EMT signature genes</w:t>
      </w:r>
      <w:r w:rsidR="004A6DE1">
        <w:rPr>
          <w:rFonts w:ascii="Arial" w:hAnsi="Arial" w:cs="Arial"/>
          <w:lang w:val="en-US"/>
        </w:rPr>
        <w:t xml:space="preserve"> significantly upregulated</w:t>
      </w:r>
      <w:r w:rsidR="00D01257">
        <w:rPr>
          <w:rFonts w:ascii="Arial" w:hAnsi="Arial" w:cs="Arial"/>
          <w:lang w:val="en-US"/>
        </w:rPr>
        <w:t xml:space="preserve"> following ESRP1 overexpression in Caco-2 cells</w:t>
      </w:r>
      <w:bookmarkStart w:id="0" w:name="_GoBack"/>
      <w:bookmarkEnd w:id="0"/>
    </w:p>
    <w:tbl>
      <w:tblPr>
        <w:tblW w:w="14387" w:type="dxa"/>
        <w:tblInd w:w="-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953"/>
        <w:gridCol w:w="1701"/>
        <w:gridCol w:w="993"/>
        <w:gridCol w:w="992"/>
        <w:gridCol w:w="1499"/>
        <w:gridCol w:w="1249"/>
      </w:tblGrid>
      <w:tr w:rsidR="000853BC" w:rsidRPr="000853BC" w:rsidTr="000853BC">
        <w:trPr>
          <w:trHeight w:val="1200"/>
        </w:trPr>
        <w:tc>
          <w:tcPr>
            <w:tcW w:w="7953" w:type="dxa"/>
            <w:shd w:val="clear" w:color="auto" w:fill="auto"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O2 EMPTY (L2S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O2 ESRP1+ (L2S)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O2 ESRP1+/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ty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2R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proofErr w:type="gramEnd"/>
          </w:p>
          <w:p w:rsid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SRP1+</w:t>
            </w:r>
          </w:p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ature</w:t>
            </w:r>
            <w:proofErr w:type="spellEnd"/>
            <w:proofErr w:type="gramEnd"/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peripheral myelin protein 22 (PMP22), transcript variant 2, mRNA.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0138</w:t>
            </w:r>
          </w:p>
        </w:tc>
        <w:tc>
          <w:tcPr>
            <w:tcW w:w="99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944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7769</w:t>
            </w:r>
          </w:p>
        </w:tc>
        <w:tc>
          <w:tcPr>
            <w:tcW w:w="149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3285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sica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CAN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0113</w:t>
            </w:r>
          </w:p>
        </w:tc>
        <w:tc>
          <w:tcPr>
            <w:tcW w:w="99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9485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6363</w:t>
            </w:r>
          </w:p>
        </w:tc>
        <w:tc>
          <w:tcPr>
            <w:tcW w:w="149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879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stitial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as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(MMP1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0224</w:t>
            </w:r>
          </w:p>
        </w:tc>
        <w:tc>
          <w:tcPr>
            <w:tcW w:w="99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1684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6082</w:t>
            </w:r>
          </w:p>
        </w:tc>
        <w:tc>
          <w:tcPr>
            <w:tcW w:w="149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398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insulin-like growth factor binding protein 4 (IGFBP4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04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17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10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319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ptidase inhibitor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 (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x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sminoge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tivator inhibitor type 1), member 2 (SERPINE2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01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9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8106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35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lage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endopeptidas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r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PCOLCE2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04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9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783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64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dher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, type 2, K-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dher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etal kidney) (CDH6), mRNA.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0241</w:t>
            </w:r>
          </w:p>
        </w:tc>
        <w:tc>
          <w:tcPr>
            <w:tcW w:w="99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9885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64695</w:t>
            </w:r>
          </w:p>
        </w:tc>
        <w:tc>
          <w:tcPr>
            <w:tcW w:w="149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5847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o sapiens TIMP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llopeptidas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hibitor 1 (TIMP1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04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507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892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LAMA3)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0592</w:t>
            </w:r>
          </w:p>
        </w:tc>
        <w:tc>
          <w:tcPr>
            <w:tcW w:w="993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083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93138</w:t>
            </w:r>
          </w:p>
        </w:tc>
        <w:tc>
          <w:tcPr>
            <w:tcW w:w="149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84834</w:t>
            </w:r>
          </w:p>
        </w:tc>
        <w:tc>
          <w:tcPr>
            <w:tcW w:w="1249" w:type="dxa"/>
            <w:shd w:val="clear" w:color="000000" w:fill="FFFF00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LAMA1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1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14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146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03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transforming growth factor, beta receptor III (TGFBR3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3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14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027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gap junction protein, alpha 1, 43kDa (GJA1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00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9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70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713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ent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IM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5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6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12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4636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stein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rich,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iogenic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ucer, 61 (CYR61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06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8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73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collagen, type XII, alpha 1 (COL12A1), transcript variant short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0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7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894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48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modul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MOD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4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32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139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815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collagen triple helix repeat containing 1 (CTHRC1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05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7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029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83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grin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alpha 2 (CD49B, alpha 2 subunit of VLA-2 receptor) (ITGA2)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05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33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12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 sapiens CD59 molecule, complement regulatory protein (CD59), transcript variant 2, mRNA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05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8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781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966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53BC" w:rsidRPr="000853BC" w:rsidTr="000853BC">
        <w:trPr>
          <w:trHeight w:val="285"/>
        </w:trPr>
        <w:tc>
          <w:tcPr>
            <w:tcW w:w="795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-acetyltransferase 1 (SAT1), </w:t>
            </w:r>
            <w:proofErr w:type="spellStart"/>
            <w:proofErr w:type="gramStart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End"/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04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9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844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587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3BC" w:rsidRPr="000853BC" w:rsidRDefault="000853BC" w:rsidP="00085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5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D45C9" w:rsidRPr="000853BC" w:rsidRDefault="000D45C9">
      <w:pPr>
        <w:rPr>
          <w:lang w:val="en-US"/>
        </w:rPr>
      </w:pPr>
    </w:p>
    <w:sectPr w:rsidR="000D45C9" w:rsidRPr="000853BC" w:rsidSect="00D0125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useFELayout/>
  </w:compat>
  <w:rsids>
    <w:rsidRoot w:val="000D6A27"/>
    <w:rsid w:val="000853BC"/>
    <w:rsid w:val="00086515"/>
    <w:rsid w:val="00091CA7"/>
    <w:rsid w:val="000D45C9"/>
    <w:rsid w:val="000D6A27"/>
    <w:rsid w:val="003740EF"/>
    <w:rsid w:val="004A6DE1"/>
    <w:rsid w:val="00545CEF"/>
    <w:rsid w:val="005E1624"/>
    <w:rsid w:val="00623043"/>
    <w:rsid w:val="006A7924"/>
    <w:rsid w:val="00833A32"/>
    <w:rsid w:val="009307DD"/>
    <w:rsid w:val="00995C77"/>
    <w:rsid w:val="009B63F0"/>
    <w:rsid w:val="00A25E74"/>
    <w:rsid w:val="00D01257"/>
    <w:rsid w:val="00D32AA3"/>
    <w:rsid w:val="00D804AB"/>
    <w:rsid w:val="00DA0AE6"/>
    <w:rsid w:val="00EF7F86"/>
    <w:rsid w:val="00F66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F7F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865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6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63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3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5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orino</Company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ila</dc:creator>
  <cp:lastModifiedBy>SHARMILA</cp:lastModifiedBy>
  <cp:revision>3</cp:revision>
  <dcterms:created xsi:type="dcterms:W3CDTF">2016-11-17T12:42:00Z</dcterms:created>
  <dcterms:modified xsi:type="dcterms:W3CDTF">2016-12-12T08:16:00Z</dcterms:modified>
</cp:coreProperties>
</file>